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46EAE1" w14:textId="71CA65FB" w:rsidR="00F83BE4" w:rsidRPr="00410153" w:rsidRDefault="00D56FC6" w:rsidP="009E0A1C">
      <w:pPr>
        <w:spacing w:line="480" w:lineRule="auto"/>
        <w:jc w:val="center"/>
        <w:rPr>
          <w:b/>
          <w:bCs/>
        </w:rPr>
      </w:pPr>
      <w:r w:rsidRPr="00410153">
        <w:rPr>
          <w:b/>
          <w:bCs/>
        </w:rPr>
        <w:t>Supplementary Materials</w:t>
      </w:r>
    </w:p>
    <w:p w14:paraId="25784F3D" w14:textId="77777777" w:rsidR="009E0A1C" w:rsidRPr="009E0A1C" w:rsidRDefault="009E0A1C" w:rsidP="009E0A1C">
      <w:pPr>
        <w:spacing w:line="480" w:lineRule="auto"/>
        <w:rPr>
          <w:b/>
          <w:bCs/>
        </w:rPr>
      </w:pPr>
      <w:r w:rsidRPr="009E0A1C">
        <w:rPr>
          <w:b/>
          <w:bCs/>
        </w:rPr>
        <w:t>Supplementary Analysis S1. Baseline-adjusted model controlling for T1 PA identity</w:t>
      </w:r>
    </w:p>
    <w:p w14:paraId="6736EFC5" w14:textId="28073A99" w:rsidR="00D56FC6" w:rsidRDefault="003849F2" w:rsidP="003849F2">
      <w:pPr>
        <w:spacing w:line="480" w:lineRule="auto"/>
        <w:ind w:firstLine="720"/>
      </w:pPr>
      <w:r w:rsidRPr="003849F2">
        <w:t xml:space="preserve">To address the concern that associations with follow-up PA identity may reflect baseline PA identity, we re-estimated the structural equation model including baseline (T1) PA identity as a predictor of follow-up (T2) PA identity. This baseline-adjusted model showed acceptable fit to the data, χ² = 1183.79, </w:t>
      </w:r>
      <w:r w:rsidRPr="00EC0618">
        <w:rPr>
          <w:i/>
          <w:iCs/>
        </w:rPr>
        <w:t>df</w:t>
      </w:r>
      <w:r w:rsidRPr="003849F2">
        <w:t xml:space="preserve"> = 405, CFI = .94, TLI = .93, RMSEA = .06 (90% CI = 0.05–0.06), SRMR = .07.</w:t>
      </w:r>
      <w:r w:rsidR="006D009D">
        <w:t xml:space="preserve"> </w:t>
      </w:r>
      <w:r w:rsidR="006D009D" w:rsidRPr="006D009D">
        <w:t>Given the brief interval between waves, the main text presents the specified model as our primary analysis; we report this baseline-adjusted specification here as a sensitivity analysis controlling for T1 PA identity.</w:t>
      </w:r>
    </w:p>
    <w:p w14:paraId="0012D470" w14:textId="74C0E45A" w:rsidR="00EC0618" w:rsidRDefault="00CF1933" w:rsidP="003849F2">
      <w:pPr>
        <w:spacing w:line="480" w:lineRule="auto"/>
        <w:ind w:firstLine="720"/>
      </w:pPr>
      <w:r w:rsidRPr="00CF1933">
        <w:t>Overall, the pattern of associations between the antecedent constructs and the T1 behavioral and self-regulation variables was generally consistent with the primary model. Regarding predictors of follow-up PA identity, baseline PA identity was a strong predictor of follow-up PA identity (</w:t>
      </w:r>
      <w:r w:rsidRPr="00BB01C1">
        <w:rPr>
          <w:i/>
          <w:iCs/>
        </w:rPr>
        <w:t>β</w:t>
      </w:r>
      <w:r w:rsidRPr="00CF1933">
        <w:t xml:space="preserve"> = .78, </w:t>
      </w:r>
      <w:r w:rsidRPr="00BB01C1">
        <w:rPr>
          <w:i/>
          <w:iCs/>
        </w:rPr>
        <w:t>p</w:t>
      </w:r>
      <w:r w:rsidRPr="00CF1933">
        <w:t xml:space="preserve"> &lt; .001). After adjusting for baseline PA identity, MVPA (</w:t>
      </w:r>
      <w:r w:rsidRPr="00BB01C1">
        <w:rPr>
          <w:i/>
          <w:iCs/>
        </w:rPr>
        <w:t>β</w:t>
      </w:r>
      <w:r w:rsidRPr="00CF1933">
        <w:t xml:space="preserve"> = .09, </w:t>
      </w:r>
      <w:r w:rsidRPr="00BB01C1">
        <w:rPr>
          <w:i/>
          <w:iCs/>
        </w:rPr>
        <w:t>p</w:t>
      </w:r>
      <w:r w:rsidRPr="00CF1933">
        <w:t xml:space="preserve"> = .02), reactive regulation (</w:t>
      </w:r>
      <w:r w:rsidRPr="00BB01C1">
        <w:rPr>
          <w:i/>
          <w:iCs/>
        </w:rPr>
        <w:t>β</w:t>
      </w:r>
      <w:r w:rsidRPr="00CF1933">
        <w:t xml:space="preserve"> = .16, </w:t>
      </w:r>
      <w:r w:rsidRPr="00BB01C1">
        <w:rPr>
          <w:i/>
          <w:iCs/>
        </w:rPr>
        <w:t>p</w:t>
      </w:r>
      <w:r w:rsidRPr="00CF1933">
        <w:t xml:space="preserve"> = .01), and self-monitoring (</w:t>
      </w:r>
      <w:r w:rsidRPr="00BB01C1">
        <w:rPr>
          <w:i/>
          <w:iCs/>
        </w:rPr>
        <w:t>β</w:t>
      </w:r>
      <w:r w:rsidRPr="00CF1933">
        <w:t xml:space="preserve"> = .11, </w:t>
      </w:r>
      <w:r w:rsidRPr="00BB01C1">
        <w:rPr>
          <w:i/>
          <w:iCs/>
        </w:rPr>
        <w:t>p</w:t>
      </w:r>
      <w:r w:rsidRPr="00CF1933">
        <w:t xml:space="preserve"> = .01) remained significantly associated with follow-up PA identity. In contrast, proactive regulation (</w:t>
      </w:r>
      <w:r w:rsidRPr="00BB01C1">
        <w:rPr>
          <w:i/>
          <w:iCs/>
        </w:rPr>
        <w:t>β</w:t>
      </w:r>
      <w:r w:rsidRPr="00CF1933">
        <w:t xml:space="preserve"> = -.09, </w:t>
      </w:r>
      <w:r w:rsidRPr="00BB01C1">
        <w:rPr>
          <w:i/>
          <w:iCs/>
        </w:rPr>
        <w:t>p</w:t>
      </w:r>
      <w:r w:rsidRPr="00CF1933">
        <w:t xml:space="preserve"> = .06) and social monitoring </w:t>
      </w:r>
      <w:r w:rsidRPr="00BB01C1">
        <w:rPr>
          <w:i/>
          <w:iCs/>
        </w:rPr>
        <w:t xml:space="preserve">(β </w:t>
      </w:r>
      <w:r w:rsidRPr="00CF1933">
        <w:t xml:space="preserve">= .01, </w:t>
      </w:r>
      <w:r w:rsidRPr="00BB01C1">
        <w:rPr>
          <w:i/>
          <w:iCs/>
        </w:rPr>
        <w:t>p</w:t>
      </w:r>
      <w:r w:rsidRPr="00CF1933">
        <w:t xml:space="preserve"> = .87) were not significantly associated with follow-up PA identity.</w:t>
      </w:r>
      <w:r w:rsidR="00BB01C1">
        <w:t xml:space="preserve"> </w:t>
      </w:r>
    </w:p>
    <w:p w14:paraId="25212AFE" w14:textId="09E050D6" w:rsidR="008C27E9" w:rsidRDefault="008C27E9" w:rsidP="003849F2">
      <w:pPr>
        <w:spacing w:line="480" w:lineRule="auto"/>
        <w:ind w:firstLine="720"/>
      </w:pPr>
      <w:r w:rsidRPr="008C27E9">
        <w:t xml:space="preserve">After adjustment for baseline PA identity, the direct associations from the antecedent constructs to follow-up PA identity were not statistically significant (relatedness: </w:t>
      </w:r>
      <w:r w:rsidRPr="008C27E9">
        <w:rPr>
          <w:i/>
          <w:iCs/>
        </w:rPr>
        <w:t>β</w:t>
      </w:r>
      <w:r w:rsidRPr="008C27E9">
        <w:t xml:space="preserve"> = -.03, </w:t>
      </w:r>
      <w:r w:rsidRPr="008C27E9">
        <w:rPr>
          <w:i/>
          <w:iCs/>
        </w:rPr>
        <w:t>p</w:t>
      </w:r>
      <w:r w:rsidRPr="008C27E9">
        <w:t xml:space="preserve"> = .56; personal investment: </w:t>
      </w:r>
      <w:r w:rsidRPr="008C27E9">
        <w:rPr>
          <w:i/>
          <w:iCs/>
        </w:rPr>
        <w:t>β</w:t>
      </w:r>
      <w:r w:rsidRPr="008C27E9">
        <w:t xml:space="preserve"> = -.01, </w:t>
      </w:r>
      <w:r w:rsidRPr="008C27E9">
        <w:rPr>
          <w:i/>
          <w:iCs/>
        </w:rPr>
        <w:t>p</w:t>
      </w:r>
      <w:r w:rsidRPr="008C27E9">
        <w:t xml:space="preserve"> = .83; perceived capability: </w:t>
      </w:r>
      <w:r w:rsidRPr="008C27E9">
        <w:rPr>
          <w:i/>
          <w:iCs/>
        </w:rPr>
        <w:t>β</w:t>
      </w:r>
      <w:r w:rsidRPr="008C27E9">
        <w:t xml:space="preserve"> = .04, </w:t>
      </w:r>
      <w:r w:rsidRPr="008C27E9">
        <w:rPr>
          <w:i/>
          <w:iCs/>
        </w:rPr>
        <w:t>p</w:t>
      </w:r>
      <w:r w:rsidRPr="008C27E9">
        <w:t xml:space="preserve"> = .43; alignment: </w:t>
      </w:r>
      <w:r w:rsidRPr="008C27E9">
        <w:rPr>
          <w:i/>
          <w:iCs/>
        </w:rPr>
        <w:t>β</w:t>
      </w:r>
      <w:r w:rsidRPr="008C27E9">
        <w:t xml:space="preserve"> = .07, </w:t>
      </w:r>
      <w:r w:rsidRPr="008C27E9">
        <w:rPr>
          <w:i/>
          <w:iCs/>
        </w:rPr>
        <w:t>p</w:t>
      </w:r>
      <w:r w:rsidRPr="008C27E9">
        <w:t xml:space="preserve"> = .31; priority: </w:t>
      </w:r>
      <w:r w:rsidRPr="008C27E9">
        <w:rPr>
          <w:i/>
          <w:iCs/>
        </w:rPr>
        <w:t>β</w:t>
      </w:r>
      <w:r w:rsidRPr="008C27E9">
        <w:t xml:space="preserve"> = -.05, </w:t>
      </w:r>
      <w:r w:rsidRPr="008C27E9">
        <w:rPr>
          <w:i/>
          <w:iCs/>
        </w:rPr>
        <w:t>p</w:t>
      </w:r>
      <w:r w:rsidRPr="008C27E9">
        <w:t xml:space="preserve"> = .40). </w:t>
      </w:r>
      <w:r w:rsidRPr="008C27E9">
        <w:lastRenderedPageBreak/>
        <w:t>Collectively, these findings indicate that baseline PA identity accounts for a substantial proportion of variance in follow-up PA identity, while MVPA and select self-regulation variables retain unique associations with follow-up PA identity net of baseline identity.</w:t>
      </w:r>
    </w:p>
    <w:sectPr w:rsidR="008C27E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FC6"/>
    <w:rsid w:val="00073BFA"/>
    <w:rsid w:val="00131F00"/>
    <w:rsid w:val="003849F2"/>
    <w:rsid w:val="004001F0"/>
    <w:rsid w:val="00410153"/>
    <w:rsid w:val="006D009D"/>
    <w:rsid w:val="007D32FB"/>
    <w:rsid w:val="008C27E9"/>
    <w:rsid w:val="009E0A1C"/>
    <w:rsid w:val="00BB01C1"/>
    <w:rsid w:val="00CF1933"/>
    <w:rsid w:val="00D56FC6"/>
    <w:rsid w:val="00EC0618"/>
    <w:rsid w:val="00F83BE4"/>
    <w:rsid w:val="00FB7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3EE28"/>
  <w15:chartTrackingRefBased/>
  <w15:docId w15:val="{EF767A92-C097-4F1F-867B-01AADB4C2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CA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6F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6F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6FC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6FC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6FC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6FC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6FC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6FC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6FC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6F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6F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6FC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6FC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6FC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6FC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6FC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6FC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6FC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6F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6F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6FC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6FC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6F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6F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6F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6F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6F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6F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6F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 S. Y. Lee</dc:creator>
  <cp:keywords/>
  <dc:description/>
  <cp:lastModifiedBy>Michael Smith</cp:lastModifiedBy>
  <cp:revision>2</cp:revision>
  <dcterms:created xsi:type="dcterms:W3CDTF">2025-12-21T01:42:00Z</dcterms:created>
  <dcterms:modified xsi:type="dcterms:W3CDTF">2025-12-21T01:42:00Z</dcterms:modified>
</cp:coreProperties>
</file>